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40C21" w14:textId="4CC51A59" w:rsidR="00563EFF" w:rsidRPr="001E2A46" w:rsidRDefault="00ED3978">
      <w:pPr>
        <w:rPr>
          <w:rFonts w:ascii="Arial" w:hAnsi="Arial" w:cs="Arial"/>
          <w:sz w:val="24"/>
          <w:szCs w:val="24"/>
          <w:lang w:val="tr-TR"/>
        </w:rPr>
      </w:pPr>
      <w:proofErr w:type="spellStart"/>
      <w:r w:rsidRPr="001E2A46">
        <w:rPr>
          <w:rFonts w:ascii="Arial" w:hAnsi="Arial" w:cs="Arial"/>
          <w:b/>
          <w:sz w:val="24"/>
          <w:szCs w:val="24"/>
          <w:lang w:val="tr-TR"/>
        </w:rPr>
        <w:t>Table</w:t>
      </w:r>
      <w:proofErr w:type="spellEnd"/>
      <w:r w:rsidR="00563EFF" w:rsidRPr="001E2A46">
        <w:rPr>
          <w:rFonts w:ascii="Arial" w:hAnsi="Arial" w:cs="Arial"/>
          <w:b/>
          <w:sz w:val="24"/>
          <w:szCs w:val="24"/>
          <w:lang w:val="tr-TR"/>
        </w:rPr>
        <w:t xml:space="preserve"> </w:t>
      </w:r>
      <w:r w:rsidR="00245759" w:rsidRPr="001E2A46">
        <w:rPr>
          <w:rFonts w:ascii="Arial" w:hAnsi="Arial" w:cs="Arial"/>
          <w:b/>
          <w:sz w:val="24"/>
          <w:szCs w:val="24"/>
          <w:lang w:val="tr-TR"/>
        </w:rPr>
        <w:t xml:space="preserve">S2.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Lists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of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active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pathways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identified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by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BPA on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real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cancer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microarray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 xml:space="preserve"> data </w:t>
      </w:r>
      <w:proofErr w:type="spellStart"/>
      <w:r w:rsidR="00245759" w:rsidRPr="001E2A46">
        <w:rPr>
          <w:rFonts w:ascii="Arial" w:hAnsi="Arial" w:cs="Arial"/>
          <w:sz w:val="24"/>
          <w:szCs w:val="24"/>
          <w:lang w:val="tr-TR"/>
        </w:rPr>
        <w:t>sets</w:t>
      </w:r>
      <w:proofErr w:type="spellEnd"/>
      <w:r w:rsidR="00245759" w:rsidRPr="001E2A46">
        <w:rPr>
          <w:rFonts w:ascii="Arial" w:hAnsi="Arial" w:cs="Arial"/>
          <w:sz w:val="24"/>
          <w:szCs w:val="24"/>
          <w:lang w:val="tr-TR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6"/>
        <w:gridCol w:w="3056"/>
        <w:gridCol w:w="907"/>
        <w:gridCol w:w="837"/>
        <w:gridCol w:w="837"/>
        <w:gridCol w:w="773"/>
        <w:gridCol w:w="836"/>
        <w:gridCol w:w="836"/>
        <w:gridCol w:w="836"/>
        <w:gridCol w:w="836"/>
        <w:gridCol w:w="900"/>
        <w:gridCol w:w="836"/>
        <w:gridCol w:w="772"/>
        <w:gridCol w:w="772"/>
        <w:gridCol w:w="836"/>
      </w:tblGrid>
      <w:tr w:rsidR="00563EFF" w:rsidRPr="00563EFF" w14:paraId="4C1B4334" w14:textId="77777777" w:rsidTr="00563EFF">
        <w:trPr>
          <w:trHeight w:val="300"/>
        </w:trPr>
        <w:tc>
          <w:tcPr>
            <w:tcW w:w="1300" w:type="pct"/>
            <w:gridSpan w:val="2"/>
            <w:shd w:val="clear" w:color="auto" w:fill="auto"/>
            <w:noWrap/>
            <w:vAlign w:val="bottom"/>
            <w:hideMark/>
          </w:tcPr>
          <w:p w14:paraId="1042335F" w14:textId="77777777" w:rsidR="00563EFF" w:rsidRPr="00563EFF" w:rsidRDefault="00ED3978" w:rsidP="00ED39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Type and</w:t>
            </w:r>
            <w:r w:rsid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O Nu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6B96D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B509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39E1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9EAD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76C3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E44C3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15E4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D9CD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AD12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A3B7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ian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D453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896D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461ED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63EFF" w:rsidRPr="00563EFF" w14:paraId="798D47BF" w14:textId="77777777" w:rsidTr="00563EFF">
        <w:trPr>
          <w:trHeight w:val="300"/>
        </w:trPr>
        <w:tc>
          <w:tcPr>
            <w:tcW w:w="1300" w:type="pct"/>
            <w:gridSpan w:val="2"/>
            <w:shd w:val="clear" w:color="auto" w:fill="auto"/>
            <w:noWrap/>
            <w:vAlign w:val="bottom"/>
            <w:hideMark/>
          </w:tcPr>
          <w:p w14:paraId="4CEDF4D6" w14:textId="77777777" w:rsidR="00563EFF" w:rsidRPr="00563EFF" w:rsidRDefault="00ED3978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 ID and Nam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FD6928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747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BF33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290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316B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582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F9A9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897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E549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2254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4A7F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4132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0263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32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BC47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5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914CB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0079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C8EE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40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7F97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367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D3C6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600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C7181C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</w:t>
            </w:r>
            <w:r w:rsidR="00ED39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l</w:t>
            </w:r>
          </w:p>
        </w:tc>
      </w:tr>
      <w:tr w:rsidR="00563EFF" w:rsidRPr="00563EFF" w14:paraId="0ED5EC4F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C06660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1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C849C9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adhesion molecules (CAMs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6773C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65FF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F1963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1944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5BDD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4BB0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C537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ED6B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43692B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A754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A6AC3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E78E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A61390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563EFF" w:rsidRPr="00563EFF" w14:paraId="592CF5F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FD7449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06FA0B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762F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092E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3F09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E637B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906F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0476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42A5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CF39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2DA02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0B113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4BB7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CD53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07113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6902EB4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CE44C5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D50552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DDFAC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FA18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9091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2F10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EA437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DEF3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2FB8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D492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F35E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8113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C418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FF57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AD7847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248DBC7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00804D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EAE78F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cytok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6641C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B7D2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1EB6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1427C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AC77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6CA1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8EB0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0AF0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6C83C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C728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5E94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79C0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1D0710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563EFF" w:rsidRPr="00563EFF" w14:paraId="07E8DA8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C84ED2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0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28B315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synthesis of steroid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F16CD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E851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9D218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E1B5B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9817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C27B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FE37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B2D4D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89ADE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63CF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1E07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31FEF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31933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26559AA2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B134B9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5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E470F8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nine and aspartat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72BB90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6666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644F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4961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3E5E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BDE3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C0DF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43A8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AD99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E3D5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9470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79D43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728E13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014666E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D19F88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7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860AF1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02A8B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238A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D7D2C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1E08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39B5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F996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1996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A7CB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B2AA14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7A7E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4887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8048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059D4D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7D32B9C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E6E4B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8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8E0314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BCFEB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7D67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FF606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5AF2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0CB7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E793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1510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1B24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C64A5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27BD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8FF3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75E0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12E02E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2284747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E0CE66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1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FF097D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-Glycan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BFD44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3154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8B29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B393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38CC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0C0A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0907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740C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9071D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1171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4075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D7EF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10E74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772A8D5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E73E5F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8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F4B446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metabolism - cytochrome P45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8BD1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0229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FB0A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DDA8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9D5C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EAD3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B4A1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A100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1A012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0583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8BD3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4F18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F69C15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2152C72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67DADB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E7EB87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ght jun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E77D6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5E26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0246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5D74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5960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DEF2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1BBB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0671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B46EB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C3A2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E2B94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F46C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3F9CDA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3F264F9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FAFBE7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6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42AF97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cell receptor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FB1AF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98A8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78DE1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EC785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D24C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C1ED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CC06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2C89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BACC6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5316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A1E4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1CF5F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90700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13966C8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C7B07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6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6CA336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 epsilon RI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623C7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9BBB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7B78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BDFC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4978B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4DC11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9AC1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FBD6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86A87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E1D2F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6790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12A9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5F0D7D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22F373F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CCDCA0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7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DCBA88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ukocyte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endothelial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gr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90E5D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1773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A4F5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8585E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3378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9AB0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6C8E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A24B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320A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C3D0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2EF5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89F9B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E1912C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7042493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0B5237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2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01FABA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cell lung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A0840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973A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996A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A4AD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A950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72AA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FAF5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98DC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5448B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B650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285B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956CA1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193056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563EFF" w:rsidRPr="00563EFF" w14:paraId="72D0BD4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9FF507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2BED9B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EB439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021D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228F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DA09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B51B5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E788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5EA0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23682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03B4A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9734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B858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300FB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9D7B1E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462DBC82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CF9A51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03EE64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8150E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E7B1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A312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047E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7528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ABEE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EFB11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E32B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6045E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B16B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1663E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895C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2B85F5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3760327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3A59A6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321065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4FDBF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5B9C6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0FC4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EFB4B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7BC5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4784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B884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B0FB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BB38C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1BA8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A19D1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B920A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CBADA9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7FB00E6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07DAD4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1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06CEAF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Glycan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D7EB0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40D2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E3D5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7C66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7F1F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F8C6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D788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9FAC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3BB95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E526C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18E3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EEF5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E5360A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1300C7D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26866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6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0FEDB6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ylphosphatidylinositol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GPI)-anchor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C3320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7C8A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D51F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3690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5365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5D83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8143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11604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4C3F6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DB5D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AC8E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DFB1D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4B6C71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042454A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FFEB6E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9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9BBA02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chidonic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FC93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A6DA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2C44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4F90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6265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E09D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1018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8BB3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C6264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B958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291BF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769A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D16862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6054394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0D0CBD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3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5288E8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R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FF1D8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FED5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4698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642A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C37C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9DBE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A182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D07E3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AAB7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3BBF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2CF5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DC7F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A04AC5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6F45220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A274BE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0981D0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69EB1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10E2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BBE2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DB55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71AE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30EB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C354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846E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894B3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ADE1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B425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2037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910A98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601C42D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A37029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15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B6A4C1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7F6F3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F26A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D9DD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1D78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A5A2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4483E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8E94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2D30EE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EF1B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0FC1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482DB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B2324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E460AE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73052D0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3DEC2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D9891A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-beta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11830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12E6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0E8D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4FB4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BDA1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D6E0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633A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D0A84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D429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47C8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EE74D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970E5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00ECE1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242AA71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89E771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1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24B4A5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M-receptor intera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7043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E7BD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6D8B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7A8C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7708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80AE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C5EC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02C3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1F86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7467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B92E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3FDD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928900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693893BF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3585CD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FEE953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al killer cell mediated cytotoxicit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EE076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29BD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6630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5B23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5B8D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6164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6943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4954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147CB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5933E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28B7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0905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92AC79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23257EA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A88EBB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1C6AEF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rcadian rhyth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E32B5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70DB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AB6B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481F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E8E5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BAD18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05CF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FE49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85722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E572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A53C8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4C9B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4EBBFA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65F4310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078C3F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402481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693D2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FEE0B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4396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FA99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EABF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AEAD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4F92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BDCF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D9D5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E603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2594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C74C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2C54BA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1178A8D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40A31A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4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61F255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ste transdu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3E930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052E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5DCCE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EE10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F27D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C798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3870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484C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B29E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6E04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BAD0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D29A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36EECA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2458BAB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CF21D7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49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F61448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18E06B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A586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3365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3CDFA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1578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AEBB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46176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FD3A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2ADFC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BAF7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A6C8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B670D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B714B0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13EBFAD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AFFD08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16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2EFA0E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FCEA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C7AF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B23D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5E2A2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8F1A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FB8A3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F324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C34A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B0640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ED97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AC7CC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01CA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5D3A84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6474144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F021F4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F76001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CED64E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445B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6665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56A6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14395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C86B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C1FC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F9B1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1712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2077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9B03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E345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7E5C2E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1E0FE8C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39DBC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AB0424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6EC268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8E65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DF81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865B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5EB7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A6AD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5F3F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168E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95ACD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8DEC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A872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3986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CF0699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2AADC19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360E33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6FAA50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899DF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2A8D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8E56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9C17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33CD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4D98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D6C2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E1BD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C3C72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FE24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D598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50AE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431EF1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563EFF" w:rsidRPr="00563EFF" w14:paraId="2553B20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6E9545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05653B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ntose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uron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onversio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AD59A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8E20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87202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CE933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5E7D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0369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EEA2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DB0B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951C2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8FCB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7994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529E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29DA86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0354EB9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6E141D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7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AA858C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763C6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BF49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60F1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30B1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211F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D35C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7E85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E4F2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9330A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283C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B086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2B28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5CE385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63F8592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BDF463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F94981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ea cycle and metabolism of amino group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29AEC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6B89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971B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078F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1F38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B966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98DAD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1081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3AC2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4FEA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E1E5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2530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ED4C78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7FC028D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981A48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D90D98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ginine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8F6FD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6C78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6536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7FA47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8A1C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653A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92B7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9EDF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302E3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0E10D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D135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8F5F6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EF6DE7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7578DF72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9EB4B6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4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2B9323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r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aur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5C778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6062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B800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0223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1751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AE55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FFB6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0603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0BD93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C25D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96B6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E266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A85AE3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3B0DE9A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921219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71327A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tide sugars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4E409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5428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B23E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F07FB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04525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ADC3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29F4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493E8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951E2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78B3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820B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EDBE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8AEF58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7655904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FCA5D1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3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16189D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ndroitin sulfate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5F161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31BE8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65FC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91F0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FB82E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D59A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A1F3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08A8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44B9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99C2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D7A7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742F7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F1A12F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5AD03362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8DB14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0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5D648B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phingolipid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 -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nglio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8B01A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0001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4C81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004214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7D14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99BA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8222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700D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EC6FB3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A0CD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E8D0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886D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7EA191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559AC72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05015C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B5FA78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ano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FAB40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E322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B2D4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8822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B2E5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0EE2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035D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1D27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07316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3C7D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DAB12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FB24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A860E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1B0AC26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DD7DED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D8CC19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B6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BEC5F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27FF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8C4D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855F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BBAE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23472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2515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B62F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640C9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9065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96246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F0049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91F263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4012E20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6D0FE3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AB5C6D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amid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A9B1D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CD2B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095C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40E0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F073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822A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9DB3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0876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1A5A6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FA8E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3CAF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828F6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672E04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22EC392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76F9E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25D929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ACE9B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3910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439E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230E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EF30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2ADB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338D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B508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90586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FCEC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02C4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44E3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FD6EA6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4B12194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B597A3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2B1684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t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AFACB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5C02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DA93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64B1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09DE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BC2A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C620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C6A2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855D8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618C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50B2E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7EC19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79E9DA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309FFC7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060B94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9B15FC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4B4B7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F651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9D4D5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AD88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6249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B4BF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10DB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D443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11E9C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E64D27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EB5E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CA749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8B4F17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646C720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4A4DE0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1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3E5D3D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2FC7B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2657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E8E6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D042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A22D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ABA1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5E19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0D40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5ED9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CC3A0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DC0A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87A0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41E95F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1C1CF112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5F916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05AA10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factory transdu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E00C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5C4D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16A7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2019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8672E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F27B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7DB1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0C3F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E230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5900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6734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47A1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F11E22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1988809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D58F45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1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8A36FC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RH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104C10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6EBE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8B55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5AFD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CBD6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F558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5965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8F5E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61E1C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346C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3B85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07C10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282A88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5390664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4BACFC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DC2608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 diabetes mellitu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4FE2D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2B31B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2035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8AF0D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B0BAD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FD07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0541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AE2D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B0CDB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4BF4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E989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4B8E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EAA3A6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2ED135E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5B177B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44B200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zheimer's diseas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118268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8BB4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9F5F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25B8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1771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7410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A5C2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1A80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DCBE0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758E7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E7C0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C460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6C56C1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6A46ADA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B0CCC0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1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4FD34B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yotrophic lateral sclerosis (ALS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0DB2A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FDB6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5C946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B6DB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028B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A55B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A9FB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1289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234E6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689C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3ADA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6DD87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9EE86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292A5F7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80D1A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CF7184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genic Escherichia coli infection - EHEC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E6A5E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C14C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9DF4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BF52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C277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76044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902A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AB4A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74BBB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F56F1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73EA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0437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BD518E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5E4F9FB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99C4AF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3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BF5BD0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genic Escherichia coli infection - EPEC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6280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DD14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6CE7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F684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3AAF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71A8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4819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FD2D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BFAB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1ABE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0B0A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8E18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54766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198A79B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B010B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07D39E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myeloid leukemia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2255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47B2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A806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91476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01F0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679B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BDD8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2A660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E99FB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421F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7CCFC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FEF8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98CCC6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33CAB5F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06C235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2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F94B3D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mall cell lung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6C44D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D9F3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5138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5E680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CF40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F48E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1BC6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AD5D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E715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D4085A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F5340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7D43A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3CE7E2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63EFF" w:rsidRPr="00563EFF" w14:paraId="7D92EF4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B3EB7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B5C540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0103B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C0EB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1722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9E1C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BC71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536EA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C850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D7B1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BEB9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E51C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8AE1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BF91F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F384A9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34F11E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8F16D6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0FDD0E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444A7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D7FB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DA53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B692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1E79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2498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02BF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7B6A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BA27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8F1E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A384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12B7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307F50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5D41318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B6F13B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5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F54989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B6FD2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E21B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57EB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3FE41A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28D1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4EA7F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294B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435C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4347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2555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533E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9E4B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FC114A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75622A4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915644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6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4B5C58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C6780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BC21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51A7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9E04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0DB4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D617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52E2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FBBC3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14D6E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A745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1515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EC86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9FA60D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BF7999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1FD415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006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BC03BC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elongation in mitochondria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8C35D8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E8AC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3593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753F8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13D0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3854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13AD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E0FD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B6E72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3381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DFE5C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2254B5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BC8A89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055FF5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CC41B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5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B031AF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at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12D98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D43E1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2FB7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9FCA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2097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6C9D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E874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C33C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E7F0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D135E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0A7A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12D8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A0F845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1B91923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E31636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7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7BE519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ion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B4DBF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C934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E0A2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1B6FB4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D207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8770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FE9D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E905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8044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CA78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E8BF6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A89DB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5C96E1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CC807C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AA33FB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0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3D0335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ine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54F2F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CFF5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0E15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956C4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AD73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3045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F862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F439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E5E39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CDAA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00AD2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429D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8A7147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68E743F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0DFE14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7D2DF5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id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FCE4E4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9D5BB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D58E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C680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2F69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DF09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7650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EB0A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0548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BFB0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F4A5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8BB0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FF5847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8B09A6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B27FF5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87AF8C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Glycan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0A5E9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0117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E17C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6E11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8EEC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41265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C50D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970E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1423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97A4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F89B9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93A6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86D6B0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55BD485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A20429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6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2A7D7F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lipid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C1556F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B6A7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4EC6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C2E3E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1167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AF18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54CE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8D39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FED60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AD41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AAB2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8A8C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A29EED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A66B0B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98DD47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6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11D2B1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phospholipid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0B7C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A214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06AF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927B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99A4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539C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A58A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C69A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30061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65CF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C549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E96A9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4FF1F7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55056A0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96DEF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9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6F5365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pha-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olenic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832D5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2793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5761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3AC5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B651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6845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4B59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AE2B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CB8F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F3DE8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1A0E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39C6D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3231C6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46EE4C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C10A0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0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7AB4C1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ngolipid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193177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F866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76C7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C284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62D7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EC8D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F3F6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47E1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3B566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22651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8C60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5427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286B23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35259EE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D4BA47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9F18B4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279DE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5E1E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C408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7F9E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E90D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C50C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8925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78024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0FA4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28D9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3149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CE941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8840A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4EE038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F4E32D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7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6029A3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e carbon pool by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CE3C8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81C68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AACE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D0A9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07FE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C1D2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A2D2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8092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C8A8C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2F2A5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E78A0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AE63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139E40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80332D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A09950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8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CA7F31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a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22635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DBFED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CC8E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A8352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FE64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5A17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31CD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AFC5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44FF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0BA9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7DC3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B203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14B7CE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52B261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DC206D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78C8BB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ur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5D9CF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FEA0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6D13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19896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DF52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6173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8B65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D3F4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4DF9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5E95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8C37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33E11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F36D23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693A370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3618E0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092B9E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F283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D9C28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BC4F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55064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2DF6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47E3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F0274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3166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E2BAF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02AC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AAEC9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73CD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BB27B8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3255B89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95E9FF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0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E2CF54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DCA26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F3FF6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D0CC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3717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7EE2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C3DA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A751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DCE4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430D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603C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0186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F81BE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F86682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6C55386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D985E3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0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9623AA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export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87092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A95D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62B3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81AD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F0B3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1C12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073D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CCBEF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6A2E8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B344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4B1C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9DF0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42D63A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7102C20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C6120A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1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52F90A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bB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CCCF7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E33BF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532E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2F13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F9A1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B766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D3EE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725B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033E3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A1DB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96322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26AB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57FC05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5869A0B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1D9E95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FD8CEE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B870F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62AF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E9FF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FF3F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3EEC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037B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B46C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ACF3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81615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3914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2E3E3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890F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41FF0E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1EECF34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7475B4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2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7869C7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22D9F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463D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AE2A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9D7B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9E4F8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5E9F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2A95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C40F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58213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3A44B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6C05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32ABF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A06B8D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5C4A6C7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33DE45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7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86D35D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0B681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9F3F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583A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FBDEA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E2DB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1924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A651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A394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58895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C96F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C1B2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F62E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55F18E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1A19081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E31083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A16370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148B3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2946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8964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8EC82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45A68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75E5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E73D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2C85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50EE4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5C18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333600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4F8DD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A5BAD6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2F9D60C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D57230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2E6CB5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B1454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050D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DBB6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9E81A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4A0DF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0715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DEF4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6953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DC164D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45BB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13EEC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007A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B607CB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6E0A490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396AC8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6648E2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cell receptor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AAE5E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65DF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49D3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5190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137A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4262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D7AE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54D6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DA380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82535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C46C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815F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649F35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3D57903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BA11A6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7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E7F323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term depress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0B757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49C28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B9F5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1AB3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66D0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5AE6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5B91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F48F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E3EA0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A776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7EA7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E035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F5F128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D444FD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344D53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1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2B4782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07203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EEBA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7ED5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9DFDDE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508D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431D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C620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DAB3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E2C15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4ECE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4450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DB73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EE333B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B45707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0B7F32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BF8D9C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ra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4C80F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0471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8088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91242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8703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91C8D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DD1A9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F6F00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0664C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A05D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1FC6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0CD8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3E4600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148187F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1F889B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6C79DA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2F6D7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C181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8B53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14E2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5317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A691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26CE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B9E5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0A2E0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89D7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A1377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DE83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E662FE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6ED81D3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5E06B5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D83EDE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ma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94BC7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367B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2F9B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6F78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75090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0E8CB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D10C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C77D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B1DD5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9923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0256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CC2E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029CE3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15E95D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3E5CB0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5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1A9C14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8697C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1C785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59C7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40F2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A13B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7B54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5C3D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BD67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7369A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DC31F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E748AD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7FF65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DEE75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25235BC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4A6C4F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6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CDE7D7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E7F0A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D19C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79C0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E7B3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DC17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73B4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DDBE2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98AC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118A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0E13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1E78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0B7D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1D1B54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79287FD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883A61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8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D88D72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B25E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EB35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7588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F9F2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2D9B3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4BF98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412A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0DC08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A9ED0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A375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EEC18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280B2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E485D1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53B0361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1BC58C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1A7B59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9EF65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284A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BE84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BE8AD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4CD0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FA63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C1A3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AB17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AC008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13EB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32DA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F035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254363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04D62E3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A17077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086192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immune thyroid diseas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380AE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C5D9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22E4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B5A2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2433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E1D0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FFD5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AED2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CA0A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1367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857E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E55CB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C61891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4D89922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7B810E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53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B6C6F3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graft reje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9F364E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72B6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C3C8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1EBA1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A68B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55775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D076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66F4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8C7E1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25F2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DC10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6FBC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798D75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63EFF" w:rsidRPr="00563EFF" w14:paraId="65DF2EB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1B987F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5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5A1CA6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ADD8E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BD3F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3C94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A22E2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4C28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FC8E0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5017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9D77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B06B0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A927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65643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669DB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60EEE7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015323A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E10C48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5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4504DE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corb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ar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7C96F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B856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EE35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8B1A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94E8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BA10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1E27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E96F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549E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6000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110A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3C3E8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DB7DAD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04DD398F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D8B845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3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C60490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ffe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4DDA3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D539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004A2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CDC07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19DB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FC0C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7288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F419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7C18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CFA1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6AD4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66CC5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7BA65B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2594E4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5F5E42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6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53DED9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phenol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3D113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E3E8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682D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9B57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83E5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FB04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DFDC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09CA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8B79E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4893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4411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65EC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D2A7F0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2B4A12D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71C959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4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EA3AA9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phosphon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7D4D3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C685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0D8E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C18DD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F023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8A12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FD8F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7B41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B84AA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7F32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9CF2C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BF245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8504A9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D9D938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3C0A9D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0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140E67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1D5332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1818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64CC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3F49D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44AF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1A2B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0BBA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0B75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2B29C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2403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97F9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5CC2A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A3952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2FDC910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13212F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6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90D5A0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0448EE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12ACF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7268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1080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25D8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F243D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2056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C99F7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9C039B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E72D0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5C833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6DB6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F0118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2C155CF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B57DF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65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CAEF35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BAB6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F797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7720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914AA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EEF0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8044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CF4E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C01FE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397E02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7EF31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53F7DD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FCA55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042C1E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3746BAB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A9B287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0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D6D6AA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phingolipid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 - lacto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lacto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9A14C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FA0D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D86F4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32FC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FF03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3A43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2B19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A736E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96FB4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5A31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272E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2990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F91CBD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653040D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F76121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0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FA0CFC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phingolipid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 -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o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74ED8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E611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3B89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E08F1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307F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9205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7F716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1B57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CED33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EF6E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7EB4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ED62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EE57E7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2F92799F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733594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4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7F40FD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Chloroacrylic acid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90FB2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4A145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FB59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3A81B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36683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49A8A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D6F2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1CDD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C734A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EF2C0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79CF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2401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F5D0B9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C9CEB6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150939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B3BD97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ive carboxylate cycle (CO2 fixation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2132F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18100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2CC2A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3350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9BEA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7BF1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FEC4F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B8B4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F35A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F1C1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AA4B6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F775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F618E4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6B1A047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008B1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8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EE3D62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tin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59C75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5D6A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D1CC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A04FE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262A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31E6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74DD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6FC0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C2C38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8E71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98544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E57F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366D58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3AD5D73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029349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8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7D2B6D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nol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9BDC6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62C5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415E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EE1C1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C7E9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508D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56CC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E6C7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67618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9D4A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3012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3E95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0646C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CC3F3E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8AE6FA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0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6FE8AF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penoid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E255CF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6CAE5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6969C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0B71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0C1C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A763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B1A2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A507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2378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CDA15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69BC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7908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25472C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6545F32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470432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1CBFF8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A170D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7196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B411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05E7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D8755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EA07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C3238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A877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30FED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1A9B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8BA98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7F76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A01E1F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7D9D66D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8F05A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4D7A3C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loid biosynthesis II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FB26B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D1CF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1469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16C7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E94D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3E22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AF04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5CB2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33264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F41E6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E46194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2455F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A75A08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6502EE8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A7E23B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7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42DCBF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acyl-tRNA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BF6DF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F3CA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B44D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0B60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7B81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356F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F786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FE95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AB52E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C058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1ED1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5E08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466C0E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0A66F50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C867D8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8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E896F0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bolism of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enobiotics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cytochrome P45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974CC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CDF2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DFB4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09C3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95AC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0585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8CD41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620A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31E1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AC4C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052D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B940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0F88DD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2DF8C3A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AD3121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8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E69E28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metabolism - other enzyme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F2558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C0E42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FE0B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1B854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D569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2C4F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F220E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E404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9D99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1737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AF1A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9DEC9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38AC6C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0F320A9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76547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0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592B2D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 polymeras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7E4C8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EC35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BD40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4DCE0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E647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5B5C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040C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599C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7D7A33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9E49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6670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E404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3903AF1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506C819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DCD10E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7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F0F5EA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idylinositol signaling syste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BAE8D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82AB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F045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9735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EB9D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0448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16F7C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F4F1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BD447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9BE33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BDFF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FC7C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85217E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6104E022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DB3606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8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587441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activ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gand-receptor intera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14CD2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37E4B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4D1B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1611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AC75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28D9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37AE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1B99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5DECF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BAFAB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3157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F606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61E11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7F1C9D2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3175BB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226030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 of autophag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74FCA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16E8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DB0E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CA55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4ABD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62B5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C8B7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4695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F000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603C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7ED4C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9867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2CB5F8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45A0DFC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7C4C1C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24B7B9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4D1FA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95DA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DDFC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82322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EBAC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4D1C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4593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4875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1CE26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977F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FC2D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75D0C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A73B7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5B2CB4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B6B5A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3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764B7D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ch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EE89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1BFDC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E2D4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FFBD7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8CDF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71EB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6DF4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445CA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67AB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2390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77D7E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75FF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DD87FFD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FF442E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72C34E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5F5ABC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rens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CCAC2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A531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56AA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4C818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5974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D2736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A0DD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6F96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AE719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D05F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AFEF6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23510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8C9C76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4C7A9AE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8B7EC3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2ECDDD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k-STAT signaling pathwa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406F98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9FEF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4BBE5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4DCA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6740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251C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C9C1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01313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CA357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7112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EB524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BF9D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B0EA91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4B6CC36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695297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364B81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atopoietic cell lineag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9F7EA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D90E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0DC1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C261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28B1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384F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5CE3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F83DB9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08AEF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07EAE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CB2B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45D5F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D2E11C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4B9F1C6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691248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9332E4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urity onset diabetes of the young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B832E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9A48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DA26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3082F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1D977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49B1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42EA82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F59F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5FF9D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504CB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9BC6A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2185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4FF279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5334DA2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210A27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336427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39FC9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F8CB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A40E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D0CB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1968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DBDD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BC7D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F3273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7628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09F1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8113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D736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A463A3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5440CB6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DA0DEA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7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F8AB57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al cell carcinoma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76149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597C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05DB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9B9E93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C33D1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006B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33DA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25FDF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30B00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14DB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322B4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562CF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ACFE2E9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E03FE6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C70DB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522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3654E1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07290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174E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3B38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F484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099C2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C341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AE2CE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FD57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40A5C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C865B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756B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9F7E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9B41E87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1D0BE33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A439BB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EB8D32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ary immunodeficienc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38A6B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4C99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AB78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E476FA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931F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820D6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EE2DF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AAC6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7D16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DD98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401D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1B6B9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A03561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63EFF" w:rsidRPr="00563EFF" w14:paraId="3870AE5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C197E4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7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90EC2A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sis and degradation of ketone bodie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64DB4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111D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A4F9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0FA4EC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DAE37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860E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4EE28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9ADA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2BF101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D822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CB1AA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F075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1D94D2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4CF4555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5DD718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B5A640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le acid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5BB20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E6394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304CB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FB95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A3DA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EFCF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F197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48C08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10DAF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19CDD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9F9FE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980A9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1DB165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6356114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47A55E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43F50D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none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aquino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C0D4F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C103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A6B69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B8BBB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0640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D36A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B9ADA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B7F6F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28AC2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60984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BEB92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D1F3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87533EF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25055360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7E2504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4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02F5C9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1-Steroid hormo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3FFAC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85B0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E249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D320F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82BE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E3EA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0AE17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1C1EB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77CFB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D717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9DBAF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C1A7C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F2E0F1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5C0BF3C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85C4CE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19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8005C7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E833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17E8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4097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81135D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4C46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2C7B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95FF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89DC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DD34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21D15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66937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D7945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071E28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79A986B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1936BF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29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FA19A5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isoleucine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AA59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445D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C2CD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5D88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414F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A40B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6A01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C952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E7412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FE54E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0C60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DD65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A855F65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5C1947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7A249A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7F0CC4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BDACC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E59B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97073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FD0A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83B1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3312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95F72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A541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E0840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3534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328B1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3729F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E531E6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241D30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E6913D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02ACF9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56A74F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1659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6A38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0286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DF1E0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45A2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7C69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F2E4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D25164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D580F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C204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30FB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334F90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9A9647A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48FBA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38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4EAD5D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019637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0A4B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AF1554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76285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9B2E1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E72C3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3BEB3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F791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9301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AB86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652A6C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D5CD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44AEE6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9C1CED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2805B7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4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142829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F9956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AB0A3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B3C5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FB86A4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D1AB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A40D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991C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DB05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6CE6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7D24D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F0510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60F6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9D0C92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6616272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B28B04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4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2FF40A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noamino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560FF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280CA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C7AF6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4038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C69C1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6000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FBDFD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C6D09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3DCF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4F6C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05FB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C8A85B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939B65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A80381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AE9492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4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2A74CC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amino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396D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13411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80EE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E517A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C43F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1B7B3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7C8A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CB70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2A3DF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B5D7A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21F09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C5BA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B8A0F7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246A228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3F4F83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47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7E232D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Glutamine and D-glutamat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BC611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9CB3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EAD8E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33A96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F71E5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542A2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E2E5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C7CE23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DFFB0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26BC2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0C93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F931B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993C144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236A9AE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6BB39D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48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7A6815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BC9B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3AF267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6321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31A8A7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C3F0E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A2DC6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20A7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CE287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3F2233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3C9B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F22129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92FD45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AF2E5E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0B2BA45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BC5241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505C16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sugars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8DA21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527FD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FE4E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2646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6FEC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D285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76527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EA756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A579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3A79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4D79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32C35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67C573E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6602F4E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44B732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31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D8D235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aminoglycan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A92873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5A40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B68F0B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E8BA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2460A1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FD402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9252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6AB3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66A3D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A891C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ED3FE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EB88A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8AA3D6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6FBABC1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A7B3E1B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3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50A5E04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an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lfate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9C5688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4758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D0C01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08FBD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765E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181F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D7F23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17D6B8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392D6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3669B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982EA6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E671F1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521E0D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6258091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9CEBC7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53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B20C95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ran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lfate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3D809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E150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DE2C6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559C94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8A7CA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BDE16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217A6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5413E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8C00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A0D2C1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605C7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9C84E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482B9F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BCAA0A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7C1FED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85B230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oxyl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arboxyl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B5A92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A437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2F508D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D605B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9F1C5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70E151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4CAA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28E2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58CE3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FC0CF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89CB2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4266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35CD7A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78426A3C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781DED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43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C4FA6F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yrene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6C534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6A231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D14A3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196C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5A19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5905BC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E1E925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5E065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CA68A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1E399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E94EF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A9C6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63E8A0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51F3A257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6F2806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6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033B10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tano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A1B1E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674C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F303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BDBC38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8E949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A30E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263812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E5EA6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03328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59CEF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A3AF6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28D61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4D31C5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6C76F05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AA7CC8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25EC61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mine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8E13E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1F54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0FE83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1024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6388F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89E1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6A9CFD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B976A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ACBA99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23518C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03B8B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BD165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B3FDFB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234F1B74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9EEE03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7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C1BA69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othen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CoA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BD3EE0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C5FCC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222EC9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DAC0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32767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BFAC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49E9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9AE0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99A00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B9C65B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9F7C4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3C143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8E138D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29C260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CDCE83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9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1C54CD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9228D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DA22C6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8EE7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2502EC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1FC3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28C1CA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34F2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E381CA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9AFB9E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7CF7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2F65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51147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88A744B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99E108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B6BD10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8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23DF3D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phyrin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chlorophyll metabolis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C18A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D9FEF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175FD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C381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54D4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6CE07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EC7B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34D3B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5019DB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0B3C8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1F08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9D91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0D800A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511B7A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FED39FF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AD6F0D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rolactam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2E300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8DEA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45AA02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BF58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EAD60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C5C90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1CA1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60FCF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AD4741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76FF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73028B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96033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F05301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5C1FC32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3BFFDA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9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772C40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loid biosynthesis I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8D77B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A38C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3EBC3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FC71F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51B36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002622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67D865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973B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CE0E7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288A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D4C5B5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5590B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411464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0F48CD38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4DF4BAF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0B492E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an structures - biosynthesis 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A74A2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8DC8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51D44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4A8D3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A17C7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D5506A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EC17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5B8CA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82F3AE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F2B8A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8A1F21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7D17B5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A76167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1A3179C5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6F585B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3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4182D1A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an structures - degrada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E8714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F1A816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6E4597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148F1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6238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11B0A3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5645D7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66264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7B6DDF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6E27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EFDF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E4C00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4AC1F16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7B14E7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71927D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20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B199868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 transporters - General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FF87DA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F998D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469E8F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E1A482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4F01D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F078B9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8340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945B98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2EAA8A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F544B1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D1449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A4208B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255FC0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0A26632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81BE32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4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0E546C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 excision repai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6D9E9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0EC758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A65C47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D2FC0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BF53D2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39010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7E931E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82D166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4C16E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BB11D4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BCBAB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75469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C67189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08D00F89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7DB64E9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342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55F0FF7E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tide excision repai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986777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6A2D3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FA312D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16BFF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D006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C919D5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94EE8C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345EF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027C2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36114B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65A88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CFFCF8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CC8A78A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0D88B7BE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0F0A94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06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B9BC11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14B928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422D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4D662C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9849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048B23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E954A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56143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F6328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A16645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8131D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5C48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6452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6CE25B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4C337DB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0FDAF97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13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F461D35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RE interactions in vesicular transport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DB3C9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AF570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9A96A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56406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EF1746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00C5E9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960E1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8A7618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8550B0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93D7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B064C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16053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0D23B2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75526F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6E6B953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614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047A1B1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in-angiotensin system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12C6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667A60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59528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ABEF14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A3B4FD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073C3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0DB30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9A7C2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9883E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F09428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4A40C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A42FB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DC77160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7A8A1076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58C3FF2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81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2209B49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 of actin cytoskelet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7F2461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477C2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17C52D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982A3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3C5461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1F065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B425E7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2DE90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8523C9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5EB2E6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A60963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70740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3212B6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24BD073B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1DA6721C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050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5745DBD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tatorubropallidoluysian</w:t>
            </w:r>
            <w:proofErr w:type="spellEnd"/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rophy (DRPLA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C3CCC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38467A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9895FF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3348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874BC2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163AC5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7D8577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419FFE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1E0C97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79E27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70C02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881DD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1EE79A2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4D64EDE3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02CB31F0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219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8476CF3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72B78E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CAF3F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9FF0D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8ADF507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349DCDE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F1183F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03BEFF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672CB9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CF89A4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842468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1990C4C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779BC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444C5CC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0803BECD" w14:textId="77777777" w:rsidTr="00563EFF">
        <w:trPr>
          <w:trHeight w:val="300"/>
        </w:trPr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340701F2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332</w:t>
            </w:r>
          </w:p>
        </w:tc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BE26AA6" w14:textId="77777777" w:rsidR="00563EFF" w:rsidRPr="00563EFF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ft-versus-host diseas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8220B98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D237CE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57C0DC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294CE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527924CB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0C8573E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76BB93C5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1520D14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70922B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248516AE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0C3C909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041E1D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303E8B8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3E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63EFF" w:rsidRPr="00563EFF" w14:paraId="386D32DD" w14:textId="77777777" w:rsidTr="00563EFF">
        <w:trPr>
          <w:trHeight w:val="355"/>
        </w:trPr>
        <w:tc>
          <w:tcPr>
            <w:tcW w:w="1300" w:type="pct"/>
            <w:gridSpan w:val="2"/>
            <w:shd w:val="clear" w:color="auto" w:fill="auto"/>
            <w:noWrap/>
            <w:vAlign w:val="bottom"/>
            <w:hideMark/>
          </w:tcPr>
          <w:p w14:paraId="12BB7DCA" w14:textId="77777777" w:rsidR="00563EFF" w:rsidRPr="00ED3978" w:rsidRDefault="00563EFF" w:rsidP="00563E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</w:t>
            </w:r>
            <w:r w:rsidR="00ED3978" w:rsidRPr="00ED3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L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DD5748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0E3C66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D3ECD61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6D5A0762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1DA324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AC7115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1F086F3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3760466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1939B04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6AEB9C0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0818D7A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14:paraId="3C16513A" w14:textId="77777777" w:rsidR="00563EFF" w:rsidRPr="00563EFF" w:rsidRDefault="00563EFF" w:rsidP="00563E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3EF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F36E7F3" w14:textId="77777777" w:rsidR="00563EFF" w:rsidRPr="00563EFF" w:rsidRDefault="00563EFF" w:rsidP="00563E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50451D1A" w14:textId="77777777" w:rsidR="00563EFF" w:rsidRDefault="00563EFF">
      <w:pPr>
        <w:rPr>
          <w:rFonts w:ascii="Arial" w:hAnsi="Arial" w:cs="Arial"/>
          <w:lang w:val="tr-TR"/>
        </w:rPr>
      </w:pPr>
    </w:p>
    <w:p w14:paraId="067A5FF7" w14:textId="4090AD69" w:rsidR="00563EFF" w:rsidRPr="00563EFF" w:rsidRDefault="00563EFF" w:rsidP="00563EFF">
      <w:pPr>
        <w:rPr>
          <w:rFonts w:ascii="Arial" w:hAnsi="Arial" w:cs="Arial"/>
          <w:b/>
          <w:lang w:val="tr-TR"/>
        </w:rPr>
      </w:pPr>
    </w:p>
    <w:p w14:paraId="195B5902" w14:textId="77777777" w:rsidR="00563EFF" w:rsidRDefault="00563EFF">
      <w:pPr>
        <w:rPr>
          <w:rFonts w:ascii="Arial" w:hAnsi="Arial" w:cs="Arial"/>
          <w:lang w:val="tr-TR"/>
        </w:rPr>
      </w:pPr>
    </w:p>
    <w:p w14:paraId="60725D71" w14:textId="77777777" w:rsidR="00563EFF" w:rsidRDefault="00563EFF">
      <w:pPr>
        <w:rPr>
          <w:rFonts w:ascii="Arial" w:hAnsi="Arial" w:cs="Arial"/>
          <w:lang w:val="tr-TR"/>
        </w:rPr>
      </w:pPr>
    </w:p>
    <w:p w14:paraId="1E77AF57" w14:textId="77777777" w:rsidR="00563EFF" w:rsidRPr="00563EFF" w:rsidRDefault="00563EFF">
      <w:pPr>
        <w:rPr>
          <w:rFonts w:ascii="Arial" w:hAnsi="Arial" w:cs="Arial"/>
          <w:lang w:val="tr-TR"/>
        </w:rPr>
      </w:pPr>
      <w:bookmarkStart w:id="0" w:name="_GoBack"/>
      <w:bookmarkEnd w:id="0"/>
    </w:p>
    <w:sectPr w:rsidR="00563EFF" w:rsidRPr="00563EFF" w:rsidSect="00563E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FF"/>
    <w:rsid w:val="000354C5"/>
    <w:rsid w:val="00043412"/>
    <w:rsid w:val="001778E4"/>
    <w:rsid w:val="00197D44"/>
    <w:rsid w:val="001E2A46"/>
    <w:rsid w:val="00221DD6"/>
    <w:rsid w:val="00245759"/>
    <w:rsid w:val="00410B6C"/>
    <w:rsid w:val="004C6F20"/>
    <w:rsid w:val="0050109B"/>
    <w:rsid w:val="00563EFF"/>
    <w:rsid w:val="00736038"/>
    <w:rsid w:val="007E0850"/>
    <w:rsid w:val="00974818"/>
    <w:rsid w:val="00BB21D7"/>
    <w:rsid w:val="00CF024C"/>
    <w:rsid w:val="00CF7871"/>
    <w:rsid w:val="00D230FE"/>
    <w:rsid w:val="00DD08E5"/>
    <w:rsid w:val="00DF5452"/>
    <w:rsid w:val="00ED3978"/>
    <w:rsid w:val="00FA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9FF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7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7</Words>
  <Characters>9103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.otu</dc:creator>
  <cp:lastModifiedBy>Hasan Otu</cp:lastModifiedBy>
  <cp:revision>3</cp:revision>
  <dcterms:created xsi:type="dcterms:W3CDTF">2014-06-01T20:44:00Z</dcterms:created>
  <dcterms:modified xsi:type="dcterms:W3CDTF">2014-06-01T20:47:00Z</dcterms:modified>
</cp:coreProperties>
</file>